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E80E5" w14:textId="77777777" w:rsidR="005101ED" w:rsidRDefault="005101ED"/>
    <w:p w14:paraId="66E8FCF0" w14:textId="186F3FB9" w:rsidR="0050130F" w:rsidRDefault="00BB6BE3">
      <w:r>
        <w:t xml:space="preserve">Supplemental Table </w:t>
      </w:r>
      <w:r w:rsidR="00501552">
        <w:t>2</w:t>
      </w:r>
      <w:r w:rsidR="0050130F">
        <w:t xml:space="preserve">:  </w:t>
      </w:r>
      <w:r w:rsidR="00094555">
        <w:t xml:space="preserve">Correlation Heteroplasmy Level with Emotional Function Variables </w:t>
      </w:r>
      <w:r w:rsidR="0050130F">
        <w:t>in Ataxia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160"/>
        <w:gridCol w:w="1975"/>
      </w:tblGrid>
      <w:tr w:rsidR="00094555" w14:paraId="73A34124" w14:textId="77777777" w:rsidTr="0050130F">
        <w:tc>
          <w:tcPr>
            <w:tcW w:w="3235" w:type="dxa"/>
          </w:tcPr>
          <w:p w14:paraId="15D48A1E" w14:textId="4562FDA5" w:rsidR="00094555" w:rsidRPr="0050130F" w:rsidRDefault="00094555">
            <w:pPr>
              <w:rPr>
                <w:b/>
                <w:bCs/>
              </w:rPr>
            </w:pPr>
            <w:bookmarkStart w:id="0" w:name="_Hlk205991577"/>
            <w:r w:rsidRPr="0050130F">
              <w:rPr>
                <w:b/>
                <w:bCs/>
              </w:rPr>
              <w:t>Emotional Function Domain</w:t>
            </w:r>
          </w:p>
        </w:tc>
        <w:tc>
          <w:tcPr>
            <w:tcW w:w="2160" w:type="dxa"/>
          </w:tcPr>
          <w:p w14:paraId="15C36BE8" w14:textId="385EE7F2" w:rsidR="00094555" w:rsidRDefault="00094555" w:rsidP="0007351D">
            <w:pPr>
              <w:jc w:val="center"/>
            </w:pPr>
            <w:r>
              <w:t>Pearson r (degrees freedom)</w:t>
            </w:r>
          </w:p>
        </w:tc>
        <w:tc>
          <w:tcPr>
            <w:tcW w:w="1975" w:type="dxa"/>
          </w:tcPr>
          <w:p w14:paraId="377A8DEB" w14:textId="0391E3C0" w:rsidR="00094555" w:rsidRDefault="00094555" w:rsidP="0007351D">
            <w:pPr>
              <w:jc w:val="center"/>
            </w:pPr>
            <w:r>
              <w:t>Probability Level*</w:t>
            </w:r>
          </w:p>
        </w:tc>
      </w:tr>
      <w:tr w:rsidR="00094555" w14:paraId="47B20185" w14:textId="77777777" w:rsidTr="00C355D9">
        <w:trPr>
          <w:trHeight w:val="368"/>
        </w:trPr>
        <w:tc>
          <w:tcPr>
            <w:tcW w:w="3235" w:type="dxa"/>
          </w:tcPr>
          <w:p w14:paraId="5906FAF0" w14:textId="086372C4" w:rsidR="00094555" w:rsidRPr="00072963" w:rsidRDefault="00094555">
            <w:pPr>
              <w:rPr>
                <w:b/>
                <w:bCs/>
              </w:rPr>
            </w:pPr>
            <w:r w:rsidRPr="00072963">
              <w:rPr>
                <w:b/>
                <w:bCs/>
              </w:rPr>
              <w:t>Global Severity Index (GSI)</w:t>
            </w:r>
          </w:p>
        </w:tc>
        <w:tc>
          <w:tcPr>
            <w:tcW w:w="2160" w:type="dxa"/>
          </w:tcPr>
          <w:p w14:paraId="7BD5A293" w14:textId="4597B181" w:rsidR="00094555" w:rsidRDefault="004C450A" w:rsidP="0007351D">
            <w:pPr>
              <w:jc w:val="center"/>
            </w:pPr>
            <w:r>
              <w:t>0.445 (11)</w:t>
            </w:r>
          </w:p>
        </w:tc>
        <w:tc>
          <w:tcPr>
            <w:tcW w:w="1975" w:type="dxa"/>
          </w:tcPr>
          <w:p w14:paraId="79803D06" w14:textId="524D2A91" w:rsidR="00094555" w:rsidRDefault="004C450A" w:rsidP="0007351D">
            <w:pPr>
              <w:jc w:val="center"/>
            </w:pPr>
            <w:r>
              <w:t>0.127</w:t>
            </w:r>
          </w:p>
        </w:tc>
      </w:tr>
      <w:tr w:rsidR="00094555" w14:paraId="12777FC8" w14:textId="77777777" w:rsidTr="0050130F">
        <w:tc>
          <w:tcPr>
            <w:tcW w:w="3235" w:type="dxa"/>
          </w:tcPr>
          <w:p w14:paraId="12F12C5A" w14:textId="1B4F806C" w:rsidR="00094555" w:rsidRDefault="00094555">
            <w:r>
              <w:t xml:space="preserve">  Somatization Scale</w:t>
            </w:r>
          </w:p>
        </w:tc>
        <w:tc>
          <w:tcPr>
            <w:tcW w:w="2160" w:type="dxa"/>
          </w:tcPr>
          <w:p w14:paraId="493F34CA" w14:textId="12F7F426" w:rsidR="00094555" w:rsidRDefault="004C450A" w:rsidP="0007351D">
            <w:pPr>
              <w:jc w:val="center"/>
            </w:pPr>
            <w:r>
              <w:t>0.558 (11)</w:t>
            </w:r>
          </w:p>
        </w:tc>
        <w:tc>
          <w:tcPr>
            <w:tcW w:w="1975" w:type="dxa"/>
          </w:tcPr>
          <w:p w14:paraId="568048D9" w14:textId="29269DE8" w:rsidR="00094555" w:rsidRDefault="004C450A" w:rsidP="0007351D">
            <w:pPr>
              <w:jc w:val="center"/>
            </w:pPr>
            <w:r>
              <w:t>0.047</w:t>
            </w:r>
          </w:p>
        </w:tc>
      </w:tr>
      <w:tr w:rsidR="00094555" w14:paraId="70F9CA87" w14:textId="77777777" w:rsidTr="0050130F">
        <w:tc>
          <w:tcPr>
            <w:tcW w:w="3235" w:type="dxa"/>
          </w:tcPr>
          <w:p w14:paraId="226560E1" w14:textId="618A5D88" w:rsidR="00094555" w:rsidRDefault="00094555">
            <w:r>
              <w:t xml:space="preserve">  Obsessive-Compulsive Scale</w:t>
            </w:r>
          </w:p>
        </w:tc>
        <w:tc>
          <w:tcPr>
            <w:tcW w:w="2160" w:type="dxa"/>
          </w:tcPr>
          <w:p w14:paraId="26426272" w14:textId="771AB831" w:rsidR="00094555" w:rsidRDefault="004C450A" w:rsidP="0007351D">
            <w:pPr>
              <w:jc w:val="center"/>
            </w:pPr>
            <w:r>
              <w:t>0.068 (11)</w:t>
            </w:r>
          </w:p>
        </w:tc>
        <w:tc>
          <w:tcPr>
            <w:tcW w:w="1975" w:type="dxa"/>
          </w:tcPr>
          <w:p w14:paraId="0BB6702B" w14:textId="7782320B" w:rsidR="00094555" w:rsidRDefault="004C450A" w:rsidP="0007351D">
            <w:pPr>
              <w:jc w:val="center"/>
            </w:pPr>
            <w:r>
              <w:t>0.825</w:t>
            </w:r>
          </w:p>
        </w:tc>
      </w:tr>
      <w:tr w:rsidR="00094555" w14:paraId="6D11E6EB" w14:textId="77777777" w:rsidTr="0050130F">
        <w:tc>
          <w:tcPr>
            <w:tcW w:w="3235" w:type="dxa"/>
          </w:tcPr>
          <w:p w14:paraId="0D6DD20F" w14:textId="729519BD" w:rsidR="00094555" w:rsidRDefault="00094555">
            <w:r>
              <w:t xml:space="preserve">  Interpersonal Sensitivity Scale</w:t>
            </w:r>
          </w:p>
        </w:tc>
        <w:tc>
          <w:tcPr>
            <w:tcW w:w="2160" w:type="dxa"/>
          </w:tcPr>
          <w:p w14:paraId="492037FB" w14:textId="13D6C96D" w:rsidR="00094555" w:rsidRDefault="004C450A" w:rsidP="0007351D">
            <w:pPr>
              <w:jc w:val="center"/>
            </w:pPr>
            <w:r>
              <w:t>0.189 (11)</w:t>
            </w:r>
          </w:p>
        </w:tc>
        <w:tc>
          <w:tcPr>
            <w:tcW w:w="1975" w:type="dxa"/>
          </w:tcPr>
          <w:p w14:paraId="34CB0F2C" w14:textId="23577233" w:rsidR="00094555" w:rsidRDefault="004C450A" w:rsidP="0007351D">
            <w:pPr>
              <w:jc w:val="center"/>
            </w:pPr>
            <w:r>
              <w:t>0.535</w:t>
            </w:r>
          </w:p>
        </w:tc>
      </w:tr>
      <w:tr w:rsidR="00094555" w14:paraId="0729B222" w14:textId="77777777" w:rsidTr="0050130F">
        <w:tc>
          <w:tcPr>
            <w:tcW w:w="3235" w:type="dxa"/>
          </w:tcPr>
          <w:p w14:paraId="62D4C0B4" w14:textId="621DD932" w:rsidR="00094555" w:rsidRDefault="00094555">
            <w:r>
              <w:t xml:space="preserve">  Depression Scale</w:t>
            </w:r>
          </w:p>
        </w:tc>
        <w:tc>
          <w:tcPr>
            <w:tcW w:w="2160" w:type="dxa"/>
          </w:tcPr>
          <w:p w14:paraId="16F192A2" w14:textId="0F72BDFA" w:rsidR="00094555" w:rsidRDefault="004C450A" w:rsidP="0007351D">
            <w:pPr>
              <w:jc w:val="center"/>
            </w:pPr>
            <w:r>
              <w:t>0.471 (11)</w:t>
            </w:r>
          </w:p>
        </w:tc>
        <w:tc>
          <w:tcPr>
            <w:tcW w:w="1975" w:type="dxa"/>
          </w:tcPr>
          <w:p w14:paraId="41056613" w14:textId="21833F1B" w:rsidR="00094555" w:rsidRDefault="004C450A" w:rsidP="0007351D">
            <w:pPr>
              <w:jc w:val="center"/>
            </w:pPr>
            <w:r>
              <w:t>0.104</w:t>
            </w:r>
          </w:p>
        </w:tc>
      </w:tr>
      <w:tr w:rsidR="00094555" w14:paraId="41CDF626" w14:textId="77777777" w:rsidTr="0050130F">
        <w:tc>
          <w:tcPr>
            <w:tcW w:w="3235" w:type="dxa"/>
          </w:tcPr>
          <w:p w14:paraId="65A383E9" w14:textId="2F62279F" w:rsidR="00094555" w:rsidRDefault="00094555">
            <w:r>
              <w:t xml:space="preserve">  Anxiety Scale</w:t>
            </w:r>
          </w:p>
        </w:tc>
        <w:tc>
          <w:tcPr>
            <w:tcW w:w="2160" w:type="dxa"/>
          </w:tcPr>
          <w:p w14:paraId="4D087F60" w14:textId="003050F7" w:rsidR="00094555" w:rsidRDefault="004C450A" w:rsidP="0007351D">
            <w:pPr>
              <w:jc w:val="center"/>
            </w:pPr>
            <w:r>
              <w:t>0.325 (11)</w:t>
            </w:r>
          </w:p>
        </w:tc>
        <w:tc>
          <w:tcPr>
            <w:tcW w:w="1975" w:type="dxa"/>
          </w:tcPr>
          <w:p w14:paraId="00330EDD" w14:textId="13E9F785" w:rsidR="00094555" w:rsidRDefault="004C450A" w:rsidP="0007351D">
            <w:pPr>
              <w:jc w:val="center"/>
            </w:pPr>
            <w:r>
              <w:t>0.279</w:t>
            </w:r>
          </w:p>
        </w:tc>
      </w:tr>
      <w:tr w:rsidR="00094555" w14:paraId="61E5B630" w14:textId="77777777" w:rsidTr="0050130F">
        <w:tc>
          <w:tcPr>
            <w:tcW w:w="3235" w:type="dxa"/>
          </w:tcPr>
          <w:p w14:paraId="265C8C3C" w14:textId="78A55A8C" w:rsidR="00094555" w:rsidRDefault="00094555">
            <w:r>
              <w:t xml:space="preserve">  Hostility Scale</w:t>
            </w:r>
          </w:p>
        </w:tc>
        <w:tc>
          <w:tcPr>
            <w:tcW w:w="2160" w:type="dxa"/>
          </w:tcPr>
          <w:p w14:paraId="477CB3C9" w14:textId="4587AC3F" w:rsidR="00094555" w:rsidRDefault="004C450A" w:rsidP="0007351D">
            <w:pPr>
              <w:jc w:val="center"/>
            </w:pPr>
            <w:r>
              <w:t>0.306 (11)</w:t>
            </w:r>
          </w:p>
        </w:tc>
        <w:tc>
          <w:tcPr>
            <w:tcW w:w="1975" w:type="dxa"/>
          </w:tcPr>
          <w:p w14:paraId="1986C2A3" w14:textId="285798B4" w:rsidR="00094555" w:rsidRDefault="004C450A" w:rsidP="0007351D">
            <w:pPr>
              <w:jc w:val="center"/>
            </w:pPr>
            <w:r>
              <w:t>0.310</w:t>
            </w:r>
          </w:p>
        </w:tc>
      </w:tr>
      <w:tr w:rsidR="00094555" w14:paraId="4A891794" w14:textId="77777777" w:rsidTr="0050130F">
        <w:tc>
          <w:tcPr>
            <w:tcW w:w="3235" w:type="dxa"/>
          </w:tcPr>
          <w:p w14:paraId="7C6E1187" w14:textId="74F79A80" w:rsidR="00094555" w:rsidRDefault="00094555">
            <w:r>
              <w:t xml:space="preserve">  Phobic Anxiety Scale</w:t>
            </w:r>
          </w:p>
        </w:tc>
        <w:tc>
          <w:tcPr>
            <w:tcW w:w="2160" w:type="dxa"/>
          </w:tcPr>
          <w:p w14:paraId="25A36C38" w14:textId="0DFC5602" w:rsidR="00094555" w:rsidRDefault="004C450A" w:rsidP="0007351D">
            <w:pPr>
              <w:jc w:val="center"/>
            </w:pPr>
            <w:r>
              <w:t>0.487 (11)</w:t>
            </w:r>
          </w:p>
        </w:tc>
        <w:tc>
          <w:tcPr>
            <w:tcW w:w="1975" w:type="dxa"/>
          </w:tcPr>
          <w:p w14:paraId="5DACD58B" w14:textId="5410AE25" w:rsidR="00094555" w:rsidRDefault="004C450A" w:rsidP="0007351D">
            <w:pPr>
              <w:jc w:val="center"/>
            </w:pPr>
            <w:r>
              <w:t>0.092</w:t>
            </w:r>
          </w:p>
        </w:tc>
      </w:tr>
      <w:tr w:rsidR="00094555" w14:paraId="326A9555" w14:textId="77777777" w:rsidTr="0050130F">
        <w:tc>
          <w:tcPr>
            <w:tcW w:w="3235" w:type="dxa"/>
          </w:tcPr>
          <w:p w14:paraId="63E70F67" w14:textId="0CDCA540" w:rsidR="00094555" w:rsidRDefault="00094555">
            <w:r>
              <w:t xml:space="preserve">  Paranoid Ideation Scale</w:t>
            </w:r>
          </w:p>
        </w:tc>
        <w:tc>
          <w:tcPr>
            <w:tcW w:w="2160" w:type="dxa"/>
          </w:tcPr>
          <w:p w14:paraId="3246D882" w14:textId="33E079F8" w:rsidR="00094555" w:rsidRDefault="004C450A" w:rsidP="0007351D">
            <w:pPr>
              <w:jc w:val="center"/>
            </w:pPr>
            <w:r>
              <w:t>0.339 (11)</w:t>
            </w:r>
          </w:p>
        </w:tc>
        <w:tc>
          <w:tcPr>
            <w:tcW w:w="1975" w:type="dxa"/>
          </w:tcPr>
          <w:p w14:paraId="2D4B077A" w14:textId="28D30C8E" w:rsidR="00094555" w:rsidRDefault="004C450A" w:rsidP="0007351D">
            <w:pPr>
              <w:jc w:val="center"/>
            </w:pPr>
            <w:r>
              <w:t>0.257</w:t>
            </w:r>
          </w:p>
        </w:tc>
      </w:tr>
      <w:tr w:rsidR="00094555" w14:paraId="08803A85" w14:textId="77777777" w:rsidTr="0050130F">
        <w:tc>
          <w:tcPr>
            <w:tcW w:w="3235" w:type="dxa"/>
          </w:tcPr>
          <w:p w14:paraId="0D1F43B8" w14:textId="0722D683" w:rsidR="00094555" w:rsidRDefault="00094555">
            <w:r>
              <w:t xml:space="preserve">  Psychoticism Scale</w:t>
            </w:r>
          </w:p>
        </w:tc>
        <w:tc>
          <w:tcPr>
            <w:tcW w:w="2160" w:type="dxa"/>
          </w:tcPr>
          <w:p w14:paraId="03759023" w14:textId="0709405C" w:rsidR="00094555" w:rsidRDefault="004C450A" w:rsidP="0007351D">
            <w:pPr>
              <w:jc w:val="center"/>
            </w:pPr>
            <w:r>
              <w:t>0.306 (11)</w:t>
            </w:r>
          </w:p>
        </w:tc>
        <w:tc>
          <w:tcPr>
            <w:tcW w:w="1975" w:type="dxa"/>
          </w:tcPr>
          <w:p w14:paraId="0C17CF81" w14:textId="0E51D8E7" w:rsidR="00094555" w:rsidRDefault="004C450A" w:rsidP="0007351D">
            <w:pPr>
              <w:jc w:val="center"/>
            </w:pPr>
            <w:r>
              <w:t>0.310</w:t>
            </w:r>
          </w:p>
        </w:tc>
      </w:tr>
      <w:bookmarkEnd w:id="0"/>
    </w:tbl>
    <w:p w14:paraId="24D3F2BA" w14:textId="3D394BC2" w:rsidR="00CC5A6D" w:rsidRDefault="00CC5A6D"/>
    <w:p w14:paraId="4D4371F6" w14:textId="25BF311E" w:rsidR="009C3165" w:rsidRDefault="009C3165">
      <w:r>
        <w:t>*</w:t>
      </w:r>
      <w:r w:rsidR="004C450A">
        <w:t>None significant</w:t>
      </w:r>
      <w:r w:rsidR="0059707D">
        <w:t xml:space="preserve"> with Bonferroni correction</w:t>
      </w:r>
    </w:p>
    <w:p w14:paraId="63E249E6" w14:textId="77777777" w:rsidR="0059707D" w:rsidRDefault="0059707D"/>
    <w:p w14:paraId="3DD755D9" w14:textId="77777777" w:rsidR="009C3165" w:rsidRDefault="009C3165"/>
    <w:sectPr w:rsidR="009C3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30F"/>
    <w:rsid w:val="00072963"/>
    <w:rsid w:val="0007351D"/>
    <w:rsid w:val="00094555"/>
    <w:rsid w:val="00302771"/>
    <w:rsid w:val="00453BC7"/>
    <w:rsid w:val="004976C3"/>
    <w:rsid w:val="004C450A"/>
    <w:rsid w:val="0050130F"/>
    <w:rsid w:val="00501552"/>
    <w:rsid w:val="00501BD8"/>
    <w:rsid w:val="005101ED"/>
    <w:rsid w:val="0059707D"/>
    <w:rsid w:val="007B36CB"/>
    <w:rsid w:val="00882E08"/>
    <w:rsid w:val="009C3165"/>
    <w:rsid w:val="009E20A9"/>
    <w:rsid w:val="00AB3EA1"/>
    <w:rsid w:val="00BB6BE3"/>
    <w:rsid w:val="00C355D9"/>
    <w:rsid w:val="00C878A9"/>
    <w:rsid w:val="00CC5A6D"/>
    <w:rsid w:val="00DA7BF6"/>
    <w:rsid w:val="00E0566E"/>
    <w:rsid w:val="00F9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D44FD"/>
  <w15:chartTrackingRefBased/>
  <w15:docId w15:val="{726D8EC1-EE31-422B-AA53-671B111D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3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3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3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3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3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3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3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3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3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3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3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3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3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3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3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3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3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3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3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30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01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frutiger</dc:creator>
  <cp:keywords/>
  <dc:description/>
  <cp:lastModifiedBy>Changrui Xiao</cp:lastModifiedBy>
  <cp:revision>2</cp:revision>
  <dcterms:created xsi:type="dcterms:W3CDTF">2025-08-25T16:09:00Z</dcterms:created>
  <dcterms:modified xsi:type="dcterms:W3CDTF">2025-08-25T16:09:00Z</dcterms:modified>
</cp:coreProperties>
</file>